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43F63C" w14:textId="1621F2D8" w:rsidR="007F70B3" w:rsidRPr="004C3066" w:rsidRDefault="00550F90" w:rsidP="007C4F40">
      <w:pPr>
        <w:jc w:val="both"/>
        <w:rPr>
          <w:b/>
          <w:bCs/>
          <w:lang w:val="en-US"/>
        </w:rPr>
      </w:pPr>
      <w:r>
        <w:rPr>
          <w:b/>
          <w:bCs/>
          <w:lang w:val="en-US"/>
        </w:rPr>
        <w:t>Supplementary</w:t>
      </w:r>
      <w:r w:rsidR="006E616F">
        <w:rPr>
          <w:b/>
          <w:bCs/>
          <w:lang w:val="en-US"/>
        </w:rPr>
        <w:t xml:space="preserve"> </w:t>
      </w:r>
      <w:r w:rsidR="003B6150">
        <w:rPr>
          <w:b/>
          <w:bCs/>
          <w:lang w:val="en-US"/>
        </w:rPr>
        <w:t>table</w:t>
      </w:r>
      <w:bookmarkStart w:id="0" w:name="_GoBack"/>
      <w:bookmarkEnd w:id="0"/>
      <w:r w:rsidR="006E616F">
        <w:rPr>
          <w:b/>
          <w:bCs/>
          <w:lang w:val="en-US"/>
        </w:rPr>
        <w:t xml:space="preserve"> 3</w:t>
      </w:r>
      <w:r w:rsidR="001F3F0D">
        <w:rPr>
          <w:b/>
          <w:bCs/>
          <w:lang w:val="en-US"/>
        </w:rPr>
        <w:t xml:space="preserve">: </w:t>
      </w:r>
      <w:r w:rsidR="00156BD0">
        <w:rPr>
          <w:b/>
          <w:bCs/>
          <w:lang w:val="en-US"/>
        </w:rPr>
        <w:t xml:space="preserve">Optimization of human PBMC isolation protocol. </w:t>
      </w:r>
      <w:r w:rsidR="00156BD0" w:rsidRPr="00156BD0">
        <w:rPr>
          <w:bCs/>
          <w:lang w:val="en-US"/>
        </w:rPr>
        <w:t xml:space="preserve">Three different PBMC isolation protocols were compared </w:t>
      </w:r>
      <w:r w:rsidR="00156BD0">
        <w:rPr>
          <w:bCs/>
          <w:lang w:val="en-US"/>
        </w:rPr>
        <w:t xml:space="preserve">for the preparation of cells for transplantation into B2m-NOG mice. Specifically, PBMC were isolated from peripheral blood samples from a healthy individual, fresh on the day of transplantation (protocol 1), after dilution of fresh blood with culture medium and 3 </w:t>
      </w:r>
      <w:r w:rsidR="004C3066">
        <w:rPr>
          <w:bCs/>
          <w:lang w:val="en-US"/>
        </w:rPr>
        <w:t>days’</w:t>
      </w:r>
      <w:r w:rsidR="00156BD0">
        <w:rPr>
          <w:bCs/>
          <w:lang w:val="en-US"/>
        </w:rPr>
        <w:t xml:space="preserve"> storage at 4</w:t>
      </w:r>
      <w:r w:rsidR="00156BD0">
        <w:rPr>
          <w:rFonts w:cstheme="minorHAnsi"/>
          <w:bCs/>
          <w:lang w:val="en-US"/>
        </w:rPr>
        <w:t>°</w:t>
      </w:r>
      <w:r w:rsidR="00156BD0">
        <w:rPr>
          <w:bCs/>
          <w:lang w:val="en-US"/>
        </w:rPr>
        <w:t>C (protocol 2), fresh</w:t>
      </w:r>
      <w:r w:rsidR="00204976">
        <w:rPr>
          <w:bCs/>
          <w:lang w:val="en-US"/>
        </w:rPr>
        <w:t>ly isolated</w:t>
      </w:r>
      <w:r w:rsidR="00156BD0">
        <w:rPr>
          <w:bCs/>
          <w:lang w:val="en-US"/>
        </w:rPr>
        <w:t xml:space="preserve">, frozen, thawed and cultured for 24 h (protocol 3).   </w:t>
      </w:r>
    </w:p>
    <w:p w14:paraId="38F6204E" w14:textId="77777777" w:rsidR="007F70B3" w:rsidRDefault="007F70B3">
      <w:pPr>
        <w:rPr>
          <w:lang w:val="en-US"/>
        </w:rPr>
      </w:pP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1605"/>
        <w:gridCol w:w="987"/>
        <w:gridCol w:w="1123"/>
        <w:gridCol w:w="704"/>
        <w:gridCol w:w="729"/>
        <w:gridCol w:w="729"/>
        <w:gridCol w:w="818"/>
        <w:gridCol w:w="813"/>
        <w:gridCol w:w="931"/>
        <w:gridCol w:w="813"/>
      </w:tblGrid>
      <w:tr w:rsidR="001F3F0D" w14:paraId="1A4746EB" w14:textId="77777777" w:rsidTr="001F3F0D">
        <w:tc>
          <w:tcPr>
            <w:tcW w:w="1605" w:type="dxa"/>
            <w:vMerge w:val="restart"/>
          </w:tcPr>
          <w:p w14:paraId="268E1A22" w14:textId="43174DA1" w:rsidR="001F3F0D" w:rsidRPr="00860DF1" w:rsidRDefault="001F3F0D" w:rsidP="007D52C8">
            <w:pPr>
              <w:jc w:val="center"/>
              <w:rPr>
                <w:b/>
                <w:lang w:val="en-US"/>
              </w:rPr>
            </w:pPr>
            <w:r w:rsidRPr="00860DF1">
              <w:rPr>
                <w:b/>
              </w:rPr>
              <w:t xml:space="preserve">PBMC </w:t>
            </w:r>
            <w:proofErr w:type="spellStart"/>
            <w:r w:rsidRPr="00860DF1">
              <w:rPr>
                <w:b/>
              </w:rPr>
              <w:t>preparation</w:t>
            </w:r>
            <w:proofErr w:type="spellEnd"/>
            <w:r w:rsidRPr="00860DF1">
              <w:rPr>
                <w:b/>
              </w:rPr>
              <w:t xml:space="preserve"> </w:t>
            </w:r>
            <w:proofErr w:type="spellStart"/>
            <w:r w:rsidRPr="00860DF1">
              <w:rPr>
                <w:b/>
              </w:rPr>
              <w:t>protocol</w:t>
            </w:r>
            <w:proofErr w:type="spellEnd"/>
          </w:p>
        </w:tc>
        <w:tc>
          <w:tcPr>
            <w:tcW w:w="987" w:type="dxa"/>
            <w:vMerge w:val="restart"/>
          </w:tcPr>
          <w:p w14:paraId="13286422" w14:textId="19699F6C" w:rsidR="001F3F0D" w:rsidRPr="00860DF1" w:rsidRDefault="001F3F0D" w:rsidP="007D52C8">
            <w:pPr>
              <w:jc w:val="center"/>
              <w:rPr>
                <w:b/>
                <w:lang w:val="en-US"/>
              </w:rPr>
            </w:pPr>
            <w:r w:rsidRPr="00860DF1">
              <w:rPr>
                <w:b/>
              </w:rPr>
              <w:t xml:space="preserve">PBMC </w:t>
            </w:r>
            <w:proofErr w:type="spellStart"/>
            <w:r w:rsidRPr="00860DF1">
              <w:rPr>
                <w:b/>
              </w:rPr>
              <w:t>yield</w:t>
            </w:r>
            <w:proofErr w:type="spellEnd"/>
            <w:r w:rsidRPr="00860DF1">
              <w:rPr>
                <w:b/>
              </w:rPr>
              <w:t xml:space="preserve"> (10ml </w:t>
            </w:r>
            <w:proofErr w:type="spellStart"/>
            <w:r w:rsidRPr="00860DF1">
              <w:rPr>
                <w:b/>
              </w:rPr>
              <w:t>blood</w:t>
            </w:r>
            <w:proofErr w:type="spellEnd"/>
            <w:r w:rsidRPr="00860DF1">
              <w:rPr>
                <w:b/>
              </w:rPr>
              <w:t>)</w:t>
            </w:r>
          </w:p>
        </w:tc>
        <w:tc>
          <w:tcPr>
            <w:tcW w:w="1123" w:type="dxa"/>
          </w:tcPr>
          <w:p w14:paraId="772290A7" w14:textId="5F567737" w:rsidR="001F3F0D" w:rsidRPr="0001389C" w:rsidRDefault="001F3F0D" w:rsidP="007D52C8">
            <w:pPr>
              <w:jc w:val="center"/>
              <w:rPr>
                <w:b/>
                <w:lang w:val="en-US"/>
              </w:rPr>
            </w:pPr>
            <w:r w:rsidRPr="0001389C">
              <w:rPr>
                <w:b/>
                <w:lang w:val="en-US"/>
              </w:rPr>
              <w:t>% nucleated cells</w:t>
            </w:r>
          </w:p>
        </w:tc>
        <w:tc>
          <w:tcPr>
            <w:tcW w:w="5537" w:type="dxa"/>
            <w:gridSpan w:val="7"/>
          </w:tcPr>
          <w:p w14:paraId="04144FD5" w14:textId="77777777" w:rsidR="001F3F0D" w:rsidRDefault="001F3F0D" w:rsidP="007D52C8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% hCD45 cells </w:t>
            </w:r>
          </w:p>
        </w:tc>
      </w:tr>
      <w:tr w:rsidR="001F3F0D" w:rsidRPr="007D52C8" w14:paraId="3735286D" w14:textId="77777777" w:rsidTr="001F3F0D">
        <w:tc>
          <w:tcPr>
            <w:tcW w:w="1605" w:type="dxa"/>
            <w:vMerge/>
          </w:tcPr>
          <w:p w14:paraId="7BFD8E9A" w14:textId="77777777" w:rsidR="001F3F0D" w:rsidRPr="007D52C8" w:rsidRDefault="001F3F0D" w:rsidP="007D52C8">
            <w:pPr>
              <w:jc w:val="center"/>
              <w:rPr>
                <w:lang w:val="en-US"/>
              </w:rPr>
            </w:pPr>
          </w:p>
        </w:tc>
        <w:tc>
          <w:tcPr>
            <w:tcW w:w="987" w:type="dxa"/>
            <w:vMerge/>
          </w:tcPr>
          <w:p w14:paraId="4954A8A6" w14:textId="77777777" w:rsidR="001F3F0D" w:rsidRPr="003027A5" w:rsidRDefault="001F3F0D" w:rsidP="007D52C8">
            <w:pPr>
              <w:jc w:val="center"/>
            </w:pPr>
          </w:p>
        </w:tc>
        <w:tc>
          <w:tcPr>
            <w:tcW w:w="1123" w:type="dxa"/>
          </w:tcPr>
          <w:p w14:paraId="4FD6C823" w14:textId="6536E4D1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45</w:t>
            </w:r>
          </w:p>
        </w:tc>
        <w:tc>
          <w:tcPr>
            <w:tcW w:w="704" w:type="dxa"/>
          </w:tcPr>
          <w:p w14:paraId="7DC8CCC4" w14:textId="05F516C6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3</w:t>
            </w:r>
          </w:p>
        </w:tc>
        <w:tc>
          <w:tcPr>
            <w:tcW w:w="729" w:type="dxa"/>
          </w:tcPr>
          <w:p w14:paraId="1B64642E" w14:textId="26774C2C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4</w:t>
            </w:r>
          </w:p>
        </w:tc>
        <w:tc>
          <w:tcPr>
            <w:tcW w:w="729" w:type="dxa"/>
          </w:tcPr>
          <w:p w14:paraId="7563FE9E" w14:textId="49B20E33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8</w:t>
            </w:r>
          </w:p>
        </w:tc>
        <w:tc>
          <w:tcPr>
            <w:tcW w:w="818" w:type="dxa"/>
          </w:tcPr>
          <w:p w14:paraId="182BDF4C" w14:textId="4ED788AD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19</w:t>
            </w:r>
          </w:p>
        </w:tc>
        <w:tc>
          <w:tcPr>
            <w:tcW w:w="813" w:type="dxa"/>
          </w:tcPr>
          <w:p w14:paraId="66222FAA" w14:textId="3DA33FFF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56</w:t>
            </w:r>
          </w:p>
        </w:tc>
        <w:tc>
          <w:tcPr>
            <w:tcW w:w="931" w:type="dxa"/>
          </w:tcPr>
          <w:p w14:paraId="488B6A6B" w14:textId="3ADAE9BC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66b</w:t>
            </w:r>
          </w:p>
        </w:tc>
        <w:tc>
          <w:tcPr>
            <w:tcW w:w="813" w:type="dxa"/>
          </w:tcPr>
          <w:p w14:paraId="277E66A9" w14:textId="7B45B1CD" w:rsidR="001F3F0D" w:rsidRPr="007D52C8" w:rsidRDefault="001F3F0D" w:rsidP="007D52C8">
            <w:pPr>
              <w:jc w:val="center"/>
              <w:rPr>
                <w:b/>
              </w:rPr>
            </w:pPr>
            <w:r>
              <w:rPr>
                <w:b/>
                <w:lang w:val="en-US"/>
              </w:rPr>
              <w:t>hCD14</w:t>
            </w:r>
          </w:p>
        </w:tc>
      </w:tr>
      <w:tr w:rsidR="00860DF1" w:rsidRPr="007D52C8" w14:paraId="1A7A8E92" w14:textId="77777777" w:rsidTr="001F3F0D">
        <w:tc>
          <w:tcPr>
            <w:tcW w:w="1605" w:type="dxa"/>
          </w:tcPr>
          <w:p w14:paraId="2A9233CB" w14:textId="44192FE1" w:rsidR="007D52C8" w:rsidRPr="007572E6" w:rsidRDefault="00B0117D" w:rsidP="007572E6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7572E6">
              <w:rPr>
                <w:lang w:val="en-US"/>
              </w:rPr>
              <w:t>B</w:t>
            </w:r>
            <w:r w:rsidR="007D52C8" w:rsidRPr="007572E6">
              <w:rPr>
                <w:lang w:val="en-US"/>
              </w:rPr>
              <w:t xml:space="preserve">lood, PBMC </w:t>
            </w:r>
            <w:r w:rsidR="002E6D43" w:rsidRPr="007572E6">
              <w:rPr>
                <w:lang w:val="en-US"/>
              </w:rPr>
              <w:t>prepared fresh</w:t>
            </w:r>
          </w:p>
        </w:tc>
        <w:tc>
          <w:tcPr>
            <w:tcW w:w="987" w:type="dxa"/>
          </w:tcPr>
          <w:p w14:paraId="0BDA2A81" w14:textId="0415A843" w:rsidR="007D52C8" w:rsidRPr="007D52C8" w:rsidRDefault="007D52C8" w:rsidP="007D52C8">
            <w:pPr>
              <w:jc w:val="center"/>
              <w:rPr>
                <w:lang w:val="en-US"/>
              </w:rPr>
            </w:pPr>
            <w:r w:rsidRPr="007D52C8">
              <w:t>10-13 x 10</w:t>
            </w:r>
            <w:r w:rsidRPr="007D52C8">
              <w:rPr>
                <w:vertAlign w:val="superscript"/>
              </w:rPr>
              <w:t>6</w:t>
            </w:r>
          </w:p>
        </w:tc>
        <w:tc>
          <w:tcPr>
            <w:tcW w:w="1123" w:type="dxa"/>
          </w:tcPr>
          <w:p w14:paraId="3B78631D" w14:textId="17AD4636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1.</w:t>
            </w:r>
            <w:r w:rsidR="007D52C8" w:rsidRPr="007D52C8">
              <w:rPr>
                <w:lang w:val="en-US"/>
              </w:rPr>
              <w:t>8</w:t>
            </w:r>
          </w:p>
        </w:tc>
        <w:tc>
          <w:tcPr>
            <w:tcW w:w="704" w:type="dxa"/>
          </w:tcPr>
          <w:p w14:paraId="00C40764" w14:textId="757B5267" w:rsidR="005A4653" w:rsidRPr="005A4653" w:rsidRDefault="003F15C7" w:rsidP="005A465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</w:t>
            </w:r>
            <w:r w:rsidR="005A4653" w:rsidRPr="005A4653">
              <w:rPr>
                <w:lang w:val="en-US"/>
              </w:rPr>
              <w:t>0</w:t>
            </w:r>
          </w:p>
          <w:p w14:paraId="147F1CCA" w14:textId="1C8E0F87" w:rsidR="007D52C8" w:rsidRPr="007D52C8" w:rsidRDefault="007D52C8" w:rsidP="005A4653">
            <w:pPr>
              <w:jc w:val="center"/>
              <w:rPr>
                <w:lang w:val="en-US"/>
              </w:rPr>
            </w:pPr>
          </w:p>
        </w:tc>
        <w:tc>
          <w:tcPr>
            <w:tcW w:w="729" w:type="dxa"/>
          </w:tcPr>
          <w:p w14:paraId="6B802F45" w14:textId="13FEB93F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1.</w:t>
            </w:r>
            <w:r w:rsidR="005A4653" w:rsidRPr="005A4653">
              <w:rPr>
                <w:lang w:val="en-US"/>
              </w:rPr>
              <w:t>0</w:t>
            </w:r>
          </w:p>
        </w:tc>
        <w:tc>
          <w:tcPr>
            <w:tcW w:w="729" w:type="dxa"/>
          </w:tcPr>
          <w:p w14:paraId="2FA26B9E" w14:textId="7A08A1F3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5A4653" w:rsidRPr="005A4653">
              <w:rPr>
                <w:lang w:val="en-US"/>
              </w:rPr>
              <w:t>7</w:t>
            </w:r>
          </w:p>
        </w:tc>
        <w:tc>
          <w:tcPr>
            <w:tcW w:w="818" w:type="dxa"/>
          </w:tcPr>
          <w:p w14:paraId="0507687D" w14:textId="48EB0494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</w:t>
            </w:r>
            <w:r w:rsidR="005A4653" w:rsidRPr="005A4653">
              <w:rPr>
                <w:lang w:val="en-US"/>
              </w:rPr>
              <w:t>8</w:t>
            </w:r>
          </w:p>
        </w:tc>
        <w:tc>
          <w:tcPr>
            <w:tcW w:w="813" w:type="dxa"/>
          </w:tcPr>
          <w:p w14:paraId="08403FF5" w14:textId="532DA9D8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5A4653" w:rsidRPr="005A4653">
              <w:rPr>
                <w:lang w:val="en-US"/>
              </w:rPr>
              <w:t>5</w:t>
            </w:r>
          </w:p>
        </w:tc>
        <w:tc>
          <w:tcPr>
            <w:tcW w:w="931" w:type="dxa"/>
          </w:tcPr>
          <w:p w14:paraId="23E2447E" w14:textId="0701C8C1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8.</w:t>
            </w:r>
            <w:r w:rsidR="005A4653" w:rsidRPr="005A4653">
              <w:rPr>
                <w:lang w:val="en-US"/>
              </w:rPr>
              <w:t>2</w:t>
            </w:r>
          </w:p>
        </w:tc>
        <w:tc>
          <w:tcPr>
            <w:tcW w:w="813" w:type="dxa"/>
          </w:tcPr>
          <w:p w14:paraId="3A6A48E0" w14:textId="3CDF30B9" w:rsidR="007D52C8" w:rsidRPr="007D52C8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.</w:t>
            </w:r>
            <w:r w:rsidR="005A4653" w:rsidRPr="005A4653">
              <w:rPr>
                <w:lang w:val="en-US"/>
              </w:rPr>
              <w:t>6</w:t>
            </w:r>
          </w:p>
        </w:tc>
      </w:tr>
      <w:tr w:rsidR="00860DF1" w:rsidRPr="0001389C" w14:paraId="2FC2590F" w14:textId="77777777" w:rsidTr="001F3F0D">
        <w:tc>
          <w:tcPr>
            <w:tcW w:w="1605" w:type="dxa"/>
          </w:tcPr>
          <w:p w14:paraId="4A65E365" w14:textId="11FEB3AC" w:rsidR="007D52C8" w:rsidRPr="007572E6" w:rsidRDefault="007D52C8" w:rsidP="007572E6">
            <w:pPr>
              <w:pStyle w:val="ListParagraph"/>
              <w:numPr>
                <w:ilvl w:val="0"/>
                <w:numId w:val="2"/>
              </w:numPr>
              <w:rPr>
                <w:lang w:val="en-US"/>
              </w:rPr>
            </w:pPr>
            <w:r w:rsidRPr="007572E6">
              <w:rPr>
                <w:lang w:val="en-US"/>
              </w:rPr>
              <w:t>Blood</w:t>
            </w:r>
            <w:r w:rsidR="00B0117D" w:rsidRPr="007572E6">
              <w:rPr>
                <w:lang w:val="en-US"/>
              </w:rPr>
              <w:t>,</w:t>
            </w:r>
            <w:r w:rsidRPr="007572E6">
              <w:rPr>
                <w:lang w:val="en-US"/>
              </w:rPr>
              <w:t xml:space="preserve"> diluted 1:1 </w:t>
            </w:r>
            <w:proofErr w:type="spellStart"/>
            <w:r w:rsidRPr="007572E6">
              <w:rPr>
                <w:lang w:val="en-US"/>
              </w:rPr>
              <w:t>Glutamax</w:t>
            </w:r>
            <w:proofErr w:type="spellEnd"/>
            <w:r w:rsidRPr="007572E6">
              <w:rPr>
                <w:lang w:val="en-US"/>
              </w:rPr>
              <w:t>, stored 72h at 4oC</w:t>
            </w:r>
          </w:p>
        </w:tc>
        <w:tc>
          <w:tcPr>
            <w:tcW w:w="987" w:type="dxa"/>
          </w:tcPr>
          <w:p w14:paraId="6BF4C061" w14:textId="4DE4C464" w:rsidR="007D52C8" w:rsidRDefault="007D52C8" w:rsidP="007D52C8">
            <w:pPr>
              <w:jc w:val="center"/>
              <w:rPr>
                <w:lang w:val="en-US"/>
              </w:rPr>
            </w:pPr>
            <w:r w:rsidRPr="003027A5">
              <w:t>7-9 x 10</w:t>
            </w:r>
            <w:r w:rsidRPr="007D52C8">
              <w:rPr>
                <w:vertAlign w:val="superscript"/>
              </w:rPr>
              <w:t>6</w:t>
            </w:r>
          </w:p>
        </w:tc>
        <w:tc>
          <w:tcPr>
            <w:tcW w:w="1123" w:type="dxa"/>
          </w:tcPr>
          <w:p w14:paraId="6ABC3EAB" w14:textId="097638C9" w:rsidR="007D52C8" w:rsidRPr="0001389C" w:rsidRDefault="007D52C8" w:rsidP="007D52C8">
            <w:pPr>
              <w:jc w:val="center"/>
              <w:rPr>
                <w:lang w:val="en-US"/>
              </w:rPr>
            </w:pPr>
            <w:r w:rsidRPr="007D52C8">
              <w:rPr>
                <w:lang w:val="en-US"/>
              </w:rPr>
              <w:t>92</w:t>
            </w:r>
          </w:p>
        </w:tc>
        <w:tc>
          <w:tcPr>
            <w:tcW w:w="704" w:type="dxa"/>
          </w:tcPr>
          <w:p w14:paraId="52BD18D6" w14:textId="2F41DCB4" w:rsidR="007D52C8" w:rsidRPr="0001389C" w:rsidRDefault="003F15C7" w:rsidP="0023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1.</w:t>
            </w:r>
            <w:r w:rsidR="00230490">
              <w:rPr>
                <w:lang w:val="en-US"/>
              </w:rPr>
              <w:t>2</w:t>
            </w:r>
          </w:p>
        </w:tc>
        <w:tc>
          <w:tcPr>
            <w:tcW w:w="729" w:type="dxa"/>
          </w:tcPr>
          <w:p w14:paraId="3B6EA71A" w14:textId="3140A775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.</w:t>
            </w:r>
            <w:r w:rsidR="00230490">
              <w:rPr>
                <w:lang w:val="en-US"/>
              </w:rPr>
              <w:t>2</w:t>
            </w:r>
          </w:p>
        </w:tc>
        <w:tc>
          <w:tcPr>
            <w:tcW w:w="729" w:type="dxa"/>
          </w:tcPr>
          <w:p w14:paraId="1F0D76BA" w14:textId="4A667C23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.</w:t>
            </w:r>
            <w:r w:rsidR="00230490">
              <w:rPr>
                <w:lang w:val="en-US"/>
              </w:rPr>
              <w:t>0</w:t>
            </w:r>
          </w:p>
        </w:tc>
        <w:tc>
          <w:tcPr>
            <w:tcW w:w="818" w:type="dxa"/>
          </w:tcPr>
          <w:p w14:paraId="62906EB9" w14:textId="40DEFBB9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.</w:t>
            </w:r>
            <w:r w:rsidR="00230490">
              <w:rPr>
                <w:lang w:val="en-US"/>
              </w:rPr>
              <w:t>7</w:t>
            </w:r>
          </w:p>
        </w:tc>
        <w:tc>
          <w:tcPr>
            <w:tcW w:w="813" w:type="dxa"/>
          </w:tcPr>
          <w:p w14:paraId="59F48F0A" w14:textId="17E3CFF5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</w:t>
            </w:r>
            <w:r w:rsidR="00230490">
              <w:rPr>
                <w:lang w:val="en-US"/>
              </w:rPr>
              <w:t>8</w:t>
            </w:r>
          </w:p>
        </w:tc>
        <w:tc>
          <w:tcPr>
            <w:tcW w:w="931" w:type="dxa"/>
          </w:tcPr>
          <w:p w14:paraId="162058B0" w14:textId="3589FAAE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0.</w:t>
            </w:r>
            <w:r w:rsidR="00230490">
              <w:rPr>
                <w:lang w:val="en-US"/>
              </w:rPr>
              <w:t>9</w:t>
            </w:r>
          </w:p>
        </w:tc>
        <w:tc>
          <w:tcPr>
            <w:tcW w:w="813" w:type="dxa"/>
          </w:tcPr>
          <w:p w14:paraId="71F71A8C" w14:textId="14152C8B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</w:t>
            </w:r>
            <w:r w:rsidR="00230490">
              <w:rPr>
                <w:lang w:val="en-US"/>
              </w:rPr>
              <w:t>3</w:t>
            </w:r>
          </w:p>
        </w:tc>
      </w:tr>
      <w:tr w:rsidR="007D52C8" w:rsidRPr="0001389C" w14:paraId="1640D28E" w14:textId="77777777" w:rsidTr="001F3F0D">
        <w:tc>
          <w:tcPr>
            <w:tcW w:w="1605" w:type="dxa"/>
          </w:tcPr>
          <w:p w14:paraId="1C5DEDAA" w14:textId="3B352473" w:rsidR="007D52C8" w:rsidRPr="0001389C" w:rsidRDefault="007572E6" w:rsidP="001F3F0D">
            <w:pPr>
              <w:rPr>
                <w:lang w:val="en-US"/>
              </w:rPr>
            </w:pPr>
            <w:r>
              <w:rPr>
                <w:lang w:val="en-US"/>
              </w:rPr>
              <w:t xml:space="preserve">3) </w:t>
            </w:r>
            <w:r w:rsidR="007D52C8" w:rsidRPr="007D52C8">
              <w:rPr>
                <w:lang w:val="en-US"/>
              </w:rPr>
              <w:t>PBMC, fr</w:t>
            </w:r>
            <w:r w:rsidR="002E6D43">
              <w:rPr>
                <w:lang w:val="en-US"/>
              </w:rPr>
              <w:t xml:space="preserve">ozen/thawed, </w:t>
            </w:r>
            <w:r w:rsidR="007D52C8" w:rsidRPr="007D52C8">
              <w:rPr>
                <w:lang w:val="en-US"/>
              </w:rPr>
              <w:t>cultured for</w:t>
            </w:r>
            <w:r w:rsidR="002E6D43">
              <w:rPr>
                <w:lang w:val="en-US"/>
              </w:rPr>
              <w:t xml:space="preserve"> </w:t>
            </w:r>
            <w:r w:rsidR="007D52C8" w:rsidRPr="007D52C8">
              <w:rPr>
                <w:lang w:val="en-US"/>
              </w:rPr>
              <w:t>24h</w:t>
            </w:r>
          </w:p>
        </w:tc>
        <w:tc>
          <w:tcPr>
            <w:tcW w:w="987" w:type="dxa"/>
          </w:tcPr>
          <w:p w14:paraId="3CE12282" w14:textId="5C4F170E" w:rsidR="007D52C8" w:rsidRPr="0001389C" w:rsidRDefault="007D52C8" w:rsidP="007D52C8">
            <w:pPr>
              <w:jc w:val="center"/>
              <w:rPr>
                <w:lang w:val="en-US"/>
              </w:rPr>
            </w:pPr>
            <w:r w:rsidRPr="003027A5">
              <w:t>0.5 x 10</w:t>
            </w:r>
            <w:r w:rsidRPr="007D52C8">
              <w:rPr>
                <w:vertAlign w:val="superscript"/>
              </w:rPr>
              <w:t>6</w:t>
            </w:r>
          </w:p>
        </w:tc>
        <w:tc>
          <w:tcPr>
            <w:tcW w:w="1123" w:type="dxa"/>
          </w:tcPr>
          <w:p w14:paraId="4DDF5304" w14:textId="003C9903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3.</w:t>
            </w:r>
            <w:r w:rsidR="007D52C8" w:rsidRPr="007D52C8">
              <w:rPr>
                <w:lang w:val="en-US"/>
              </w:rPr>
              <w:t>4</w:t>
            </w:r>
          </w:p>
        </w:tc>
        <w:tc>
          <w:tcPr>
            <w:tcW w:w="704" w:type="dxa"/>
          </w:tcPr>
          <w:p w14:paraId="0B808DA2" w14:textId="7225EA81" w:rsidR="007D52C8" w:rsidRPr="0001389C" w:rsidRDefault="003F15C7" w:rsidP="0023049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6.</w:t>
            </w:r>
            <w:r w:rsidR="00230490">
              <w:rPr>
                <w:lang w:val="en-US"/>
              </w:rPr>
              <w:t>5</w:t>
            </w:r>
          </w:p>
        </w:tc>
        <w:tc>
          <w:tcPr>
            <w:tcW w:w="729" w:type="dxa"/>
          </w:tcPr>
          <w:p w14:paraId="5DC636C6" w14:textId="0BCD90B2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.</w:t>
            </w:r>
            <w:r w:rsidR="00230490" w:rsidRPr="00230490">
              <w:rPr>
                <w:lang w:val="en-US"/>
              </w:rPr>
              <w:t>0</w:t>
            </w:r>
          </w:p>
        </w:tc>
        <w:tc>
          <w:tcPr>
            <w:tcW w:w="729" w:type="dxa"/>
          </w:tcPr>
          <w:p w14:paraId="1830293E" w14:textId="05EF5205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9.</w:t>
            </w:r>
            <w:r w:rsidR="00230490" w:rsidRPr="00230490">
              <w:rPr>
                <w:lang w:val="en-US"/>
              </w:rPr>
              <w:t>6</w:t>
            </w:r>
          </w:p>
        </w:tc>
        <w:tc>
          <w:tcPr>
            <w:tcW w:w="818" w:type="dxa"/>
          </w:tcPr>
          <w:p w14:paraId="0AAAE4CD" w14:textId="0928A9C9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.</w:t>
            </w:r>
            <w:r w:rsidR="00230490" w:rsidRPr="00230490">
              <w:rPr>
                <w:lang w:val="en-US"/>
              </w:rPr>
              <w:t>9</w:t>
            </w:r>
          </w:p>
        </w:tc>
        <w:tc>
          <w:tcPr>
            <w:tcW w:w="813" w:type="dxa"/>
          </w:tcPr>
          <w:p w14:paraId="59184591" w14:textId="39F1CCFD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30490" w:rsidRPr="00230490">
              <w:rPr>
                <w:lang w:val="en-US"/>
              </w:rPr>
              <w:t>6</w:t>
            </w:r>
          </w:p>
        </w:tc>
        <w:tc>
          <w:tcPr>
            <w:tcW w:w="931" w:type="dxa"/>
          </w:tcPr>
          <w:p w14:paraId="1331B541" w14:textId="6FE711B7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5.</w:t>
            </w:r>
            <w:r w:rsidR="00230490" w:rsidRPr="00230490">
              <w:rPr>
                <w:lang w:val="en-US"/>
              </w:rPr>
              <w:t>7</w:t>
            </w:r>
          </w:p>
        </w:tc>
        <w:tc>
          <w:tcPr>
            <w:tcW w:w="813" w:type="dxa"/>
          </w:tcPr>
          <w:p w14:paraId="75032F77" w14:textId="6ADE8DD9" w:rsidR="007D52C8" w:rsidRPr="0001389C" w:rsidRDefault="003F15C7" w:rsidP="007D52C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</w:t>
            </w:r>
            <w:r w:rsidR="00230490" w:rsidRPr="00230490">
              <w:rPr>
                <w:lang w:val="en-US"/>
              </w:rPr>
              <w:t>8</w:t>
            </w:r>
          </w:p>
        </w:tc>
      </w:tr>
    </w:tbl>
    <w:p w14:paraId="45B192C7" w14:textId="4858A4F9" w:rsidR="00F26A95" w:rsidRDefault="00F26A95">
      <w:pPr>
        <w:rPr>
          <w:lang w:val="en-US"/>
        </w:rPr>
      </w:pPr>
    </w:p>
    <w:p w14:paraId="0BBDC5A4" w14:textId="127D3218" w:rsidR="00F26A95" w:rsidRDefault="00F26A95">
      <w:pPr>
        <w:rPr>
          <w:lang w:val="en-US"/>
        </w:rPr>
      </w:pPr>
    </w:p>
    <w:sectPr w:rsidR="00F26A9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F9A5E2" w14:textId="77777777" w:rsidR="002C13B2" w:rsidRDefault="002C13B2" w:rsidP="00997397">
      <w:r>
        <w:separator/>
      </w:r>
    </w:p>
  </w:endnote>
  <w:endnote w:type="continuationSeparator" w:id="0">
    <w:p w14:paraId="34FD09BC" w14:textId="77777777" w:rsidR="002C13B2" w:rsidRDefault="002C13B2" w:rsidP="009973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E7E901" w14:textId="77777777" w:rsidR="00A400D0" w:rsidRDefault="00A400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9631FA9" w14:textId="77777777" w:rsidR="002C13B2" w:rsidRDefault="002C13B2" w:rsidP="00997397">
      <w:r>
        <w:separator/>
      </w:r>
    </w:p>
  </w:footnote>
  <w:footnote w:type="continuationSeparator" w:id="0">
    <w:p w14:paraId="0FF6C3DE" w14:textId="77777777" w:rsidR="002C13B2" w:rsidRDefault="002C13B2" w:rsidP="009973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EE57E7"/>
    <w:multiLevelType w:val="hybridMultilevel"/>
    <w:tmpl w:val="DEACFA52"/>
    <w:lvl w:ilvl="0" w:tplc="0B90E87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4E02B9"/>
    <w:multiLevelType w:val="hybridMultilevel"/>
    <w:tmpl w:val="146482C0"/>
    <w:lvl w:ilvl="0" w:tplc="0408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</w:lvl>
    <w:lvl w:ilvl="3" w:tplc="0408000F" w:tentative="1">
      <w:start w:val="1"/>
      <w:numFmt w:val="decimal"/>
      <w:lvlText w:val="%4."/>
      <w:lvlJc w:val="left"/>
      <w:pPr>
        <w:ind w:left="2520" w:hanging="360"/>
      </w:p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</w:lvl>
    <w:lvl w:ilvl="6" w:tplc="0408000F" w:tentative="1">
      <w:start w:val="1"/>
      <w:numFmt w:val="decimal"/>
      <w:lvlText w:val="%7."/>
      <w:lvlJc w:val="left"/>
      <w:pPr>
        <w:ind w:left="4680" w:hanging="360"/>
      </w:p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795613"/>
    <w:multiLevelType w:val="hybridMultilevel"/>
    <w:tmpl w:val="D9C84FA6"/>
    <w:lvl w:ilvl="0" w:tplc="F3BAD19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6A95"/>
    <w:rsid w:val="0001389C"/>
    <w:rsid w:val="0001750C"/>
    <w:rsid w:val="00021A47"/>
    <w:rsid w:val="00046BBB"/>
    <w:rsid w:val="00050BB0"/>
    <w:rsid w:val="00060461"/>
    <w:rsid w:val="000648F8"/>
    <w:rsid w:val="00065D80"/>
    <w:rsid w:val="00071630"/>
    <w:rsid w:val="000B52CB"/>
    <w:rsid w:val="000C636E"/>
    <w:rsid w:val="000E0D88"/>
    <w:rsid w:val="00101FA1"/>
    <w:rsid w:val="0011096A"/>
    <w:rsid w:val="001407E3"/>
    <w:rsid w:val="0014510B"/>
    <w:rsid w:val="00156BD0"/>
    <w:rsid w:val="001813D8"/>
    <w:rsid w:val="00184DCD"/>
    <w:rsid w:val="00193284"/>
    <w:rsid w:val="001B14D9"/>
    <w:rsid w:val="001D23A0"/>
    <w:rsid w:val="001F3F0D"/>
    <w:rsid w:val="001F7F16"/>
    <w:rsid w:val="00204976"/>
    <w:rsid w:val="00230490"/>
    <w:rsid w:val="00251F97"/>
    <w:rsid w:val="002571D5"/>
    <w:rsid w:val="002C13B2"/>
    <w:rsid w:val="002D74EF"/>
    <w:rsid w:val="002E04C7"/>
    <w:rsid w:val="002E6D43"/>
    <w:rsid w:val="002F39FA"/>
    <w:rsid w:val="00304D2B"/>
    <w:rsid w:val="00307271"/>
    <w:rsid w:val="003317BF"/>
    <w:rsid w:val="00353615"/>
    <w:rsid w:val="00380704"/>
    <w:rsid w:val="003A786A"/>
    <w:rsid w:val="003B6150"/>
    <w:rsid w:val="003E58F1"/>
    <w:rsid w:val="003F15C7"/>
    <w:rsid w:val="0042208D"/>
    <w:rsid w:val="00427BE9"/>
    <w:rsid w:val="004A58DA"/>
    <w:rsid w:val="004C3066"/>
    <w:rsid w:val="004E1B52"/>
    <w:rsid w:val="00517BE8"/>
    <w:rsid w:val="00521C1C"/>
    <w:rsid w:val="00550F90"/>
    <w:rsid w:val="0057490B"/>
    <w:rsid w:val="00586F8C"/>
    <w:rsid w:val="005949EF"/>
    <w:rsid w:val="005955D5"/>
    <w:rsid w:val="005A3A06"/>
    <w:rsid w:val="005A4653"/>
    <w:rsid w:val="005F5773"/>
    <w:rsid w:val="005F72B8"/>
    <w:rsid w:val="00604EB5"/>
    <w:rsid w:val="00607AB7"/>
    <w:rsid w:val="0062076A"/>
    <w:rsid w:val="00627268"/>
    <w:rsid w:val="006324A4"/>
    <w:rsid w:val="0063516F"/>
    <w:rsid w:val="00671C27"/>
    <w:rsid w:val="006A5BF4"/>
    <w:rsid w:val="006B256A"/>
    <w:rsid w:val="006C3102"/>
    <w:rsid w:val="006E616F"/>
    <w:rsid w:val="00700582"/>
    <w:rsid w:val="007572E6"/>
    <w:rsid w:val="00762CB7"/>
    <w:rsid w:val="007A69C9"/>
    <w:rsid w:val="007C4F40"/>
    <w:rsid w:val="007D2E04"/>
    <w:rsid w:val="007D52C8"/>
    <w:rsid w:val="007E1DA3"/>
    <w:rsid w:val="007E2440"/>
    <w:rsid w:val="007F70B3"/>
    <w:rsid w:val="00804719"/>
    <w:rsid w:val="00804CA1"/>
    <w:rsid w:val="00840EA7"/>
    <w:rsid w:val="00855735"/>
    <w:rsid w:val="00860DF1"/>
    <w:rsid w:val="008759F5"/>
    <w:rsid w:val="008B46AF"/>
    <w:rsid w:val="008B50FA"/>
    <w:rsid w:val="008B6210"/>
    <w:rsid w:val="008F0967"/>
    <w:rsid w:val="009078C4"/>
    <w:rsid w:val="00922079"/>
    <w:rsid w:val="00997397"/>
    <w:rsid w:val="009F2840"/>
    <w:rsid w:val="00A17914"/>
    <w:rsid w:val="00A32868"/>
    <w:rsid w:val="00A400D0"/>
    <w:rsid w:val="00A80EF0"/>
    <w:rsid w:val="00A940A1"/>
    <w:rsid w:val="00AA23D3"/>
    <w:rsid w:val="00AE0F64"/>
    <w:rsid w:val="00AF0DBD"/>
    <w:rsid w:val="00B0117D"/>
    <w:rsid w:val="00B205EA"/>
    <w:rsid w:val="00B26000"/>
    <w:rsid w:val="00B40BE9"/>
    <w:rsid w:val="00B42385"/>
    <w:rsid w:val="00B71737"/>
    <w:rsid w:val="00B927B6"/>
    <w:rsid w:val="00BE619D"/>
    <w:rsid w:val="00BE67F6"/>
    <w:rsid w:val="00C12DB4"/>
    <w:rsid w:val="00C512BF"/>
    <w:rsid w:val="00C54C87"/>
    <w:rsid w:val="00C57DC0"/>
    <w:rsid w:val="00C63B4F"/>
    <w:rsid w:val="00C86F84"/>
    <w:rsid w:val="00CA7606"/>
    <w:rsid w:val="00CC1C8D"/>
    <w:rsid w:val="00D00E47"/>
    <w:rsid w:val="00D05059"/>
    <w:rsid w:val="00D113B5"/>
    <w:rsid w:val="00D82FB5"/>
    <w:rsid w:val="00D83707"/>
    <w:rsid w:val="00D91CA5"/>
    <w:rsid w:val="00DA5857"/>
    <w:rsid w:val="00E13BDD"/>
    <w:rsid w:val="00E2415B"/>
    <w:rsid w:val="00E324F2"/>
    <w:rsid w:val="00E56C3C"/>
    <w:rsid w:val="00E71791"/>
    <w:rsid w:val="00E80180"/>
    <w:rsid w:val="00E8525E"/>
    <w:rsid w:val="00EA5F0E"/>
    <w:rsid w:val="00EA6CED"/>
    <w:rsid w:val="00EB7B19"/>
    <w:rsid w:val="00EB7DF8"/>
    <w:rsid w:val="00ED3091"/>
    <w:rsid w:val="00EF36D9"/>
    <w:rsid w:val="00F13E62"/>
    <w:rsid w:val="00F23EE2"/>
    <w:rsid w:val="00F26A95"/>
    <w:rsid w:val="00F7630E"/>
    <w:rsid w:val="00FB0AB7"/>
    <w:rsid w:val="00FC2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01F5B4"/>
  <w15:docId w15:val="{55036A43-0627-42A0-AADE-46E0B4A708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l-G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52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26A95"/>
    <w:rPr>
      <w:sz w:val="22"/>
      <w:szCs w:val="22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046BB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7397"/>
  </w:style>
  <w:style w:type="paragraph" w:styleId="Footer">
    <w:name w:val="footer"/>
    <w:basedOn w:val="Normal"/>
    <w:link w:val="FooterChar"/>
    <w:uiPriority w:val="99"/>
    <w:unhideWhenUsed/>
    <w:rsid w:val="0099739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7397"/>
  </w:style>
  <w:style w:type="paragraph" w:styleId="BalloonText">
    <w:name w:val="Balloon Text"/>
    <w:basedOn w:val="Normal"/>
    <w:link w:val="BalloonTextChar"/>
    <w:uiPriority w:val="99"/>
    <w:semiHidden/>
    <w:unhideWhenUsed/>
    <w:rsid w:val="0099739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73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79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62FAFF-568F-4EB9-978A-D71EBCDBE9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9</Words>
  <Characters>753</Characters>
  <Application>Microsoft Office Word</Application>
  <DocSecurity>0</DocSecurity>
  <Lines>6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.probert@gmail.com</dc:creator>
  <cp:keywords/>
  <dc:description/>
  <cp:lastModifiedBy>Lesley Probert</cp:lastModifiedBy>
  <cp:revision>5</cp:revision>
  <cp:lastPrinted>2024-04-26T14:49:00Z</cp:lastPrinted>
  <dcterms:created xsi:type="dcterms:W3CDTF">2024-05-14T13:10:00Z</dcterms:created>
  <dcterms:modified xsi:type="dcterms:W3CDTF">2024-05-17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vancouver</vt:lpwstr>
  </property>
  <property fmtid="{D5CDD505-2E9C-101B-9397-08002B2CF9AE}" pid="19" name="Mendeley Recent Style Name 8_1">
    <vt:lpwstr>Vancouver</vt:lpwstr>
  </property>
  <property fmtid="{D5CDD505-2E9C-101B-9397-08002B2CF9AE}" pid="20" name="Mendeley Recent Style Id 9_1">
    <vt:lpwstr>http://www.zotero.org/styles/vancouver-superscript</vt:lpwstr>
  </property>
  <property fmtid="{D5CDD505-2E9C-101B-9397-08002B2CF9AE}" pid="21" name="Mendeley Recent Style Name 9_1">
    <vt:lpwstr>Vancouver (superscript)</vt:lpwstr>
  </property>
</Properties>
</file>